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72CC" w:rsidRPr="006934D7" w:rsidRDefault="00F83782" w:rsidP="00CD0AD1">
      <w:pPr>
        <w:spacing w:afterLines="50" w:after="156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934D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D0AD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627F2A">
        <w:rPr>
          <w:rFonts w:ascii="Times New Roman" w:hAnsi="Times New Roman" w:cs="Times New Roman"/>
          <w:b/>
          <w:sz w:val="24"/>
          <w:szCs w:val="24"/>
        </w:rPr>
        <w:t>3</w:t>
      </w:r>
      <w:r w:rsidRPr="006934D7">
        <w:rPr>
          <w:rFonts w:ascii="Times New Roman" w:hAnsi="Times New Roman" w:cs="Times New Roman"/>
          <w:b/>
          <w:sz w:val="24"/>
          <w:szCs w:val="24"/>
        </w:rPr>
        <w:t xml:space="preserve">. List of primers used for </w:t>
      </w:r>
      <w:proofErr w:type="spellStart"/>
      <w:r w:rsidR="007272CC" w:rsidRPr="006934D7">
        <w:rPr>
          <w:rFonts w:ascii="Times New Roman" w:hAnsi="Times New Roman" w:cs="Times New Roman"/>
          <w:b/>
          <w:sz w:val="24"/>
          <w:szCs w:val="24"/>
        </w:rPr>
        <w:t>C</w:t>
      </w:r>
      <w:r w:rsidR="007272CC" w:rsidRPr="006934D7">
        <w:rPr>
          <w:rFonts w:ascii="Times New Roman" w:hAnsi="Times New Roman" w:cs="Times New Roman" w:hint="eastAsia"/>
          <w:b/>
          <w:sz w:val="24"/>
          <w:szCs w:val="24"/>
        </w:rPr>
        <w:t>h</w:t>
      </w:r>
      <w:r w:rsidR="007272CC" w:rsidRPr="006934D7">
        <w:rPr>
          <w:rFonts w:ascii="Times New Roman" w:hAnsi="Times New Roman" w:cs="Times New Roman"/>
          <w:b/>
          <w:sz w:val="24"/>
          <w:szCs w:val="24"/>
        </w:rPr>
        <w:t>IP</w:t>
      </w:r>
      <w:proofErr w:type="spellEnd"/>
      <w:r w:rsidR="007272CC" w:rsidRPr="006934D7">
        <w:rPr>
          <w:rFonts w:ascii="Times New Roman" w:hAnsi="Times New Roman" w:cs="Times New Roman" w:hint="eastAsia"/>
          <w:b/>
          <w:sz w:val="24"/>
          <w:szCs w:val="24"/>
        </w:rPr>
        <w:t xml:space="preserve"> assa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87"/>
        <w:gridCol w:w="5609"/>
      </w:tblGrid>
      <w:tr w:rsidR="007272CC" w:rsidTr="00267CEC">
        <w:tc>
          <w:tcPr>
            <w:tcW w:w="8296" w:type="dxa"/>
            <w:gridSpan w:val="2"/>
          </w:tcPr>
          <w:p w:rsidR="007272CC" w:rsidRPr="007272CC" w:rsidRDefault="007272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72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ri</w:t>
            </w:r>
            <w:r w:rsidRPr="007272CC">
              <w:rPr>
                <w:rFonts w:ascii="Times New Roman" w:hAnsi="Times New Roman" w:cs="Times New Roman"/>
                <w:b/>
                <w:sz w:val="24"/>
                <w:szCs w:val="24"/>
              </w:rPr>
              <w:t>mer</w:t>
            </w:r>
            <w:r w:rsidR="009123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</w:p>
        </w:tc>
      </w:tr>
      <w:tr w:rsidR="007272CC" w:rsidTr="00267CEC">
        <w:tc>
          <w:tcPr>
            <w:tcW w:w="2687" w:type="dxa"/>
          </w:tcPr>
          <w:p w:rsidR="007272CC" w:rsidRDefault="0072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F</w:t>
            </w:r>
          </w:p>
        </w:tc>
        <w:tc>
          <w:tcPr>
            <w:tcW w:w="5609" w:type="dxa"/>
          </w:tcPr>
          <w:p w:rsidR="007272CC" w:rsidRDefault="002D0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TGAGGCAAGCTGCAGAG</w:t>
            </w:r>
          </w:p>
        </w:tc>
      </w:tr>
      <w:tr w:rsidR="007272CC" w:rsidTr="00267CEC">
        <w:tc>
          <w:tcPr>
            <w:tcW w:w="2687" w:type="dxa"/>
          </w:tcPr>
          <w:p w:rsidR="007272CC" w:rsidRDefault="0072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1" w:colLast="1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R</w:t>
            </w:r>
          </w:p>
        </w:tc>
        <w:tc>
          <w:tcPr>
            <w:tcW w:w="5609" w:type="dxa"/>
          </w:tcPr>
          <w:p w:rsidR="007272CC" w:rsidRDefault="002D0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AGCGTGACAAGGTGAAG</w:t>
            </w:r>
          </w:p>
        </w:tc>
      </w:tr>
      <w:bookmarkEnd w:id="0"/>
      <w:tr w:rsidR="007272CC" w:rsidTr="00267CEC">
        <w:tc>
          <w:tcPr>
            <w:tcW w:w="2687" w:type="dxa"/>
          </w:tcPr>
          <w:p w:rsidR="007272CC" w:rsidRDefault="0072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-F</w:t>
            </w:r>
          </w:p>
        </w:tc>
        <w:tc>
          <w:tcPr>
            <w:tcW w:w="5609" w:type="dxa"/>
          </w:tcPr>
          <w:p w:rsidR="007272CC" w:rsidRDefault="00610A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GTAGGAGAAACTCAGAC</w:t>
            </w:r>
          </w:p>
        </w:tc>
      </w:tr>
      <w:tr w:rsidR="007272CC" w:rsidTr="00267CEC">
        <w:tc>
          <w:tcPr>
            <w:tcW w:w="2687" w:type="dxa"/>
          </w:tcPr>
          <w:p w:rsidR="007272CC" w:rsidRDefault="0072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-R</w:t>
            </w:r>
          </w:p>
        </w:tc>
        <w:tc>
          <w:tcPr>
            <w:tcW w:w="5609" w:type="dxa"/>
          </w:tcPr>
          <w:p w:rsidR="007272CC" w:rsidRDefault="00610A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CTCTGTGTTGTGGAGAC</w:t>
            </w:r>
          </w:p>
        </w:tc>
      </w:tr>
      <w:tr w:rsidR="007272CC" w:rsidTr="00267CEC">
        <w:tc>
          <w:tcPr>
            <w:tcW w:w="2687" w:type="dxa"/>
          </w:tcPr>
          <w:p w:rsidR="007272CC" w:rsidRDefault="0072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267CE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609" w:type="dxa"/>
          </w:tcPr>
          <w:p w:rsidR="007272CC" w:rsidRDefault="00610A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GTGTTAGCACCCGATAG</w:t>
            </w:r>
          </w:p>
        </w:tc>
      </w:tr>
      <w:tr w:rsidR="007272CC" w:rsidTr="00267CEC">
        <w:tc>
          <w:tcPr>
            <w:tcW w:w="2687" w:type="dxa"/>
          </w:tcPr>
          <w:p w:rsidR="007272CC" w:rsidRDefault="00693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267CE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609" w:type="dxa"/>
          </w:tcPr>
          <w:p w:rsidR="007272CC" w:rsidRDefault="00610A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TTTAAGG</w:t>
            </w:r>
            <w:r w:rsidR="003069F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TGGTCCG</w:t>
            </w:r>
          </w:p>
        </w:tc>
      </w:tr>
    </w:tbl>
    <w:p w:rsidR="007272CC" w:rsidRPr="00F83782" w:rsidRDefault="007272CC">
      <w:pPr>
        <w:rPr>
          <w:rFonts w:ascii="Times New Roman" w:hAnsi="Times New Roman" w:cs="Times New Roman"/>
          <w:sz w:val="24"/>
          <w:szCs w:val="24"/>
        </w:rPr>
      </w:pPr>
    </w:p>
    <w:sectPr w:rsidR="007272CC" w:rsidRPr="00F83782" w:rsidSect="00F62B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A3F64" w:rsidRDefault="00DA3F64" w:rsidP="00F83782">
      <w:r>
        <w:separator/>
      </w:r>
    </w:p>
  </w:endnote>
  <w:endnote w:type="continuationSeparator" w:id="0">
    <w:p w:rsidR="00DA3F64" w:rsidRDefault="00DA3F64" w:rsidP="00F837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A3F64" w:rsidRDefault="00DA3F64" w:rsidP="00F83782">
      <w:r>
        <w:separator/>
      </w:r>
    </w:p>
  </w:footnote>
  <w:footnote w:type="continuationSeparator" w:id="0">
    <w:p w:rsidR="00DA3F64" w:rsidRDefault="00DA3F64" w:rsidP="00F837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I3NLAwMzIxNTI1NDRT0lEKTi0uzszPAykwqQUAHnTwwSwAAAA="/>
  </w:docVars>
  <w:rsids>
    <w:rsidRoot w:val="00B6291D"/>
    <w:rsid w:val="000622DF"/>
    <w:rsid w:val="001A77E5"/>
    <w:rsid w:val="001F4344"/>
    <w:rsid w:val="00267CEC"/>
    <w:rsid w:val="002D03A3"/>
    <w:rsid w:val="003069F8"/>
    <w:rsid w:val="00315F25"/>
    <w:rsid w:val="00400E8C"/>
    <w:rsid w:val="004C1E41"/>
    <w:rsid w:val="00590807"/>
    <w:rsid w:val="00610A74"/>
    <w:rsid w:val="00627F2A"/>
    <w:rsid w:val="006934D7"/>
    <w:rsid w:val="007272CC"/>
    <w:rsid w:val="00731954"/>
    <w:rsid w:val="007C1E7A"/>
    <w:rsid w:val="00870AC4"/>
    <w:rsid w:val="008C5695"/>
    <w:rsid w:val="00901C4A"/>
    <w:rsid w:val="0091237A"/>
    <w:rsid w:val="00994FB0"/>
    <w:rsid w:val="009B4FE9"/>
    <w:rsid w:val="009D7BEC"/>
    <w:rsid w:val="00A05524"/>
    <w:rsid w:val="00A53B57"/>
    <w:rsid w:val="00AA3CF2"/>
    <w:rsid w:val="00AB1969"/>
    <w:rsid w:val="00AC7AF4"/>
    <w:rsid w:val="00B6291D"/>
    <w:rsid w:val="00B973A9"/>
    <w:rsid w:val="00BD073F"/>
    <w:rsid w:val="00C077AD"/>
    <w:rsid w:val="00C42105"/>
    <w:rsid w:val="00CD0AD1"/>
    <w:rsid w:val="00DA3F64"/>
    <w:rsid w:val="00E35C90"/>
    <w:rsid w:val="00E45771"/>
    <w:rsid w:val="00E75A53"/>
    <w:rsid w:val="00F370D8"/>
    <w:rsid w:val="00F62BEB"/>
    <w:rsid w:val="00F83782"/>
    <w:rsid w:val="00F9299C"/>
    <w:rsid w:val="00FC15FE"/>
    <w:rsid w:val="00FE32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280265"/>
  <w15:docId w15:val="{F3EDE9A1-D335-447E-B825-29C9F4A5E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2B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37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37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37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3782"/>
    <w:rPr>
      <w:sz w:val="18"/>
      <w:szCs w:val="18"/>
    </w:rPr>
  </w:style>
  <w:style w:type="table" w:styleId="a7">
    <w:name w:val="Table Grid"/>
    <w:basedOn w:val="a1"/>
    <w:uiPriority w:val="39"/>
    <w:rsid w:val="007272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郎 传东</cp:lastModifiedBy>
  <cp:revision>15</cp:revision>
  <dcterms:created xsi:type="dcterms:W3CDTF">2019-04-18T17:09:00Z</dcterms:created>
  <dcterms:modified xsi:type="dcterms:W3CDTF">2019-06-06T13:40:00Z</dcterms:modified>
</cp:coreProperties>
</file>